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01A9" w:rsidRPr="003C69DB" w:rsidRDefault="000F01A9" w:rsidP="000F01A9">
      <w:pPr>
        <w:spacing w:line="360" w:lineRule="auto"/>
        <w:ind w:right="1844"/>
        <w:rPr>
          <w:rFonts w:ascii="Times New Roman" w:hAnsi="Times New Roman"/>
        </w:rPr>
      </w:pPr>
      <w:r w:rsidRPr="000F01A9">
        <w:rPr>
          <w:rFonts w:ascii="Times New Roman" w:hAnsi="Times New Roman"/>
          <w:b/>
        </w:rPr>
        <w:t>S3 Table</w:t>
      </w:r>
      <w:r w:rsidRPr="000F01A9">
        <w:rPr>
          <w:rFonts w:ascii="Times New Roman" w:hAnsi="Times New Roman"/>
        </w:rPr>
        <w:t xml:space="preserve"> Dif</w:t>
      </w:r>
      <w:bookmarkStart w:id="0" w:name="_GoBack"/>
      <w:bookmarkEnd w:id="0"/>
      <w:r w:rsidRPr="000F01A9">
        <w:rPr>
          <w:rFonts w:ascii="Times New Roman" w:hAnsi="Times New Roman"/>
        </w:rPr>
        <w:t>ferences</w:t>
      </w:r>
      <w:r w:rsidRPr="003C69DB">
        <w:rPr>
          <w:rFonts w:ascii="Times New Roman" w:hAnsi="Times New Roman"/>
        </w:rPr>
        <w:t xml:space="preserve"> between survivors and </w:t>
      </w:r>
      <w:proofErr w:type="spellStart"/>
      <w:r w:rsidRPr="003C69DB">
        <w:rPr>
          <w:rFonts w:ascii="Times New Roman" w:hAnsi="Times New Roman"/>
        </w:rPr>
        <w:t>nonsurvivors</w:t>
      </w:r>
      <w:proofErr w:type="spellEnd"/>
      <w:r w:rsidRPr="003C69DB">
        <w:rPr>
          <w:rFonts w:ascii="Times New Roman" w:hAnsi="Times New Roman"/>
        </w:rPr>
        <w:t xml:space="preserve"> in terms of the number of dialysis sessions and the time on mechanical ventilation, as well as the length of the intensive care unit stay and the overall hospital stay</w:t>
      </w:r>
    </w:p>
    <w:tbl>
      <w:tblPr>
        <w:tblW w:w="6955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ayout w:type="fixed"/>
        <w:tblCellMar>
          <w:left w:w="115" w:type="dxa"/>
          <w:right w:w="115" w:type="dxa"/>
        </w:tblCellMar>
        <w:tblLook w:val="00A0" w:firstRow="1" w:lastRow="0" w:firstColumn="1" w:lastColumn="0" w:noHBand="0" w:noVBand="0"/>
      </w:tblPr>
      <w:tblGrid>
        <w:gridCol w:w="3355"/>
        <w:gridCol w:w="1350"/>
        <w:gridCol w:w="1350"/>
        <w:gridCol w:w="900"/>
      </w:tblGrid>
      <w:tr w:rsidR="000F01A9" w:rsidRPr="003C69DB" w:rsidTr="00B177D0">
        <w:trPr>
          <w:trHeight w:val="240"/>
        </w:trPr>
        <w:tc>
          <w:tcPr>
            <w:tcW w:w="3355" w:type="dxa"/>
            <w:vMerge w:val="restart"/>
            <w:tcBorders>
              <w:top w:val="single" w:sz="12" w:space="0" w:color="000000"/>
            </w:tcBorders>
            <w:vAlign w:val="bottom"/>
          </w:tcPr>
          <w:p w:rsidR="000F01A9" w:rsidRPr="003C69DB" w:rsidRDefault="000F01A9" w:rsidP="00B177D0">
            <w:pPr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C69DB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350" w:type="dxa"/>
            <w:tcBorders>
              <w:top w:val="single" w:sz="12" w:space="0" w:color="000000"/>
              <w:bottom w:val="nil"/>
            </w:tcBorders>
            <w:noWrap/>
            <w:vAlign w:val="center"/>
          </w:tcPr>
          <w:p w:rsidR="000F01A9" w:rsidRPr="003C69DB" w:rsidRDefault="000F01A9" w:rsidP="00B177D0">
            <w:pPr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C69DB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Survivors</w:t>
            </w:r>
          </w:p>
        </w:tc>
        <w:tc>
          <w:tcPr>
            <w:tcW w:w="1350" w:type="dxa"/>
            <w:tcBorders>
              <w:top w:val="single" w:sz="12" w:space="0" w:color="000000"/>
              <w:bottom w:val="nil"/>
            </w:tcBorders>
            <w:noWrap/>
            <w:vAlign w:val="center"/>
          </w:tcPr>
          <w:p w:rsidR="000F01A9" w:rsidRPr="003C69DB" w:rsidRDefault="000F01A9" w:rsidP="00B177D0">
            <w:pPr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3C69DB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onsurvivors</w:t>
            </w:r>
            <w:proofErr w:type="spellEnd"/>
          </w:p>
        </w:tc>
        <w:tc>
          <w:tcPr>
            <w:tcW w:w="900" w:type="dxa"/>
            <w:vMerge w:val="restart"/>
            <w:tcBorders>
              <w:top w:val="single" w:sz="12" w:space="0" w:color="000000"/>
            </w:tcBorders>
            <w:noWrap/>
            <w:vAlign w:val="bottom"/>
          </w:tcPr>
          <w:p w:rsidR="000F01A9" w:rsidRPr="003C69DB" w:rsidRDefault="000F01A9" w:rsidP="00B177D0">
            <w:pPr>
              <w:spacing w:line="360" w:lineRule="auto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</w:pPr>
            <w:r w:rsidRPr="003C69DB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  <w:t>P</w:t>
            </w:r>
          </w:p>
        </w:tc>
      </w:tr>
      <w:tr w:rsidR="000F01A9" w:rsidRPr="003C69DB" w:rsidTr="00B177D0">
        <w:trPr>
          <w:trHeight w:val="240"/>
        </w:trPr>
        <w:tc>
          <w:tcPr>
            <w:tcW w:w="3355" w:type="dxa"/>
            <w:vMerge/>
            <w:tcBorders>
              <w:bottom w:val="single" w:sz="12" w:space="0" w:color="000000"/>
            </w:tcBorders>
            <w:vAlign w:val="center"/>
          </w:tcPr>
          <w:p w:rsidR="000F01A9" w:rsidRPr="003C69DB" w:rsidRDefault="000F01A9" w:rsidP="00B177D0">
            <w:pPr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single" w:sz="12" w:space="0" w:color="000000"/>
            </w:tcBorders>
            <w:noWrap/>
            <w:vAlign w:val="center"/>
          </w:tcPr>
          <w:p w:rsidR="000F01A9" w:rsidRPr="003C69DB" w:rsidRDefault="000F01A9" w:rsidP="00B177D0">
            <w:pPr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C69DB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(n = 33)</w:t>
            </w:r>
          </w:p>
        </w:tc>
        <w:tc>
          <w:tcPr>
            <w:tcW w:w="1350" w:type="dxa"/>
            <w:tcBorders>
              <w:top w:val="nil"/>
              <w:bottom w:val="single" w:sz="12" w:space="0" w:color="000000"/>
            </w:tcBorders>
            <w:noWrap/>
            <w:vAlign w:val="center"/>
          </w:tcPr>
          <w:p w:rsidR="000F01A9" w:rsidRPr="003C69DB" w:rsidRDefault="000F01A9" w:rsidP="00B177D0">
            <w:pPr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C69DB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(n = 6)</w:t>
            </w:r>
          </w:p>
        </w:tc>
        <w:tc>
          <w:tcPr>
            <w:tcW w:w="900" w:type="dxa"/>
            <w:vMerge/>
            <w:tcBorders>
              <w:bottom w:val="single" w:sz="12" w:space="0" w:color="000000"/>
            </w:tcBorders>
            <w:noWrap/>
            <w:vAlign w:val="center"/>
          </w:tcPr>
          <w:p w:rsidR="000F01A9" w:rsidRPr="003C69DB" w:rsidRDefault="000F01A9" w:rsidP="00B177D0">
            <w:pPr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0F01A9" w:rsidRPr="003C69DB" w:rsidTr="00B177D0">
        <w:trPr>
          <w:trHeight w:val="240"/>
        </w:trPr>
        <w:tc>
          <w:tcPr>
            <w:tcW w:w="3355" w:type="dxa"/>
            <w:noWrap/>
            <w:vAlign w:val="center"/>
          </w:tcPr>
          <w:p w:rsidR="000F01A9" w:rsidRPr="003C69DB" w:rsidRDefault="000F01A9" w:rsidP="00B177D0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</w:rPr>
              <w:t>Dialysis sessions, n</w:t>
            </w:r>
          </w:p>
        </w:tc>
        <w:tc>
          <w:tcPr>
            <w:tcW w:w="1350" w:type="dxa"/>
            <w:noWrap/>
            <w:vAlign w:val="center"/>
          </w:tcPr>
          <w:p w:rsidR="000F01A9" w:rsidRPr="003C69DB" w:rsidRDefault="000F01A9" w:rsidP="00B177D0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</w:rPr>
              <w:t>11.5±6.0</w:t>
            </w:r>
          </w:p>
        </w:tc>
        <w:tc>
          <w:tcPr>
            <w:tcW w:w="1350" w:type="dxa"/>
            <w:noWrap/>
            <w:vAlign w:val="center"/>
          </w:tcPr>
          <w:p w:rsidR="000F01A9" w:rsidRPr="003C69DB" w:rsidRDefault="000F01A9" w:rsidP="00B177D0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</w:rPr>
              <w:t>5.0±5.1</w:t>
            </w:r>
          </w:p>
        </w:tc>
        <w:tc>
          <w:tcPr>
            <w:tcW w:w="900" w:type="dxa"/>
            <w:noWrap/>
            <w:vAlign w:val="center"/>
          </w:tcPr>
          <w:p w:rsidR="000F01A9" w:rsidRPr="003C69DB" w:rsidRDefault="000F01A9" w:rsidP="00B177D0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</w:rPr>
              <w:t>0.018</w:t>
            </w:r>
          </w:p>
        </w:tc>
      </w:tr>
      <w:tr w:rsidR="000F01A9" w:rsidRPr="003C69DB" w:rsidTr="00B177D0">
        <w:trPr>
          <w:trHeight w:val="240"/>
        </w:trPr>
        <w:tc>
          <w:tcPr>
            <w:tcW w:w="3355" w:type="dxa"/>
            <w:noWrap/>
            <w:vAlign w:val="center"/>
          </w:tcPr>
          <w:p w:rsidR="000F01A9" w:rsidRPr="003C69DB" w:rsidRDefault="000F01A9" w:rsidP="00B177D0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</w:rPr>
              <w:t>Time on mechanical ventilation, days</w:t>
            </w:r>
          </w:p>
        </w:tc>
        <w:tc>
          <w:tcPr>
            <w:tcW w:w="1350" w:type="dxa"/>
            <w:noWrap/>
            <w:vAlign w:val="center"/>
          </w:tcPr>
          <w:p w:rsidR="000F01A9" w:rsidRPr="003C69DB" w:rsidRDefault="000F01A9" w:rsidP="00B177D0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</w:rPr>
              <w:t>10.4±4.5</w:t>
            </w:r>
          </w:p>
        </w:tc>
        <w:tc>
          <w:tcPr>
            <w:tcW w:w="1350" w:type="dxa"/>
            <w:noWrap/>
            <w:vAlign w:val="center"/>
          </w:tcPr>
          <w:p w:rsidR="000F01A9" w:rsidRPr="003C69DB" w:rsidRDefault="000F01A9" w:rsidP="00B177D0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</w:rPr>
              <w:t>5.7±5.5</w:t>
            </w:r>
          </w:p>
        </w:tc>
        <w:tc>
          <w:tcPr>
            <w:tcW w:w="900" w:type="dxa"/>
            <w:noWrap/>
            <w:vAlign w:val="center"/>
          </w:tcPr>
          <w:p w:rsidR="000F01A9" w:rsidRPr="003C69DB" w:rsidRDefault="000F01A9" w:rsidP="00B177D0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</w:rPr>
              <w:t>0.032</w:t>
            </w:r>
          </w:p>
        </w:tc>
      </w:tr>
      <w:tr w:rsidR="000F01A9" w:rsidRPr="003C69DB" w:rsidTr="00B177D0">
        <w:trPr>
          <w:trHeight w:val="240"/>
        </w:trPr>
        <w:tc>
          <w:tcPr>
            <w:tcW w:w="3355" w:type="dxa"/>
            <w:noWrap/>
            <w:vAlign w:val="center"/>
          </w:tcPr>
          <w:p w:rsidR="000F01A9" w:rsidRPr="003C69DB" w:rsidRDefault="000F01A9" w:rsidP="00B177D0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</w:rPr>
              <w:t>Intensive care unit stay, days</w:t>
            </w:r>
          </w:p>
        </w:tc>
        <w:tc>
          <w:tcPr>
            <w:tcW w:w="1350" w:type="dxa"/>
            <w:noWrap/>
            <w:vAlign w:val="center"/>
          </w:tcPr>
          <w:p w:rsidR="000F01A9" w:rsidRPr="003C69DB" w:rsidRDefault="000F01A9" w:rsidP="00B177D0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</w:rPr>
              <w:t>23.5±12.8</w:t>
            </w:r>
          </w:p>
        </w:tc>
        <w:tc>
          <w:tcPr>
            <w:tcW w:w="1350" w:type="dxa"/>
            <w:noWrap/>
            <w:vAlign w:val="center"/>
          </w:tcPr>
          <w:p w:rsidR="000F01A9" w:rsidRPr="003C69DB" w:rsidRDefault="000F01A9" w:rsidP="00B177D0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</w:rPr>
              <w:t>5.7±5.5</w:t>
            </w:r>
          </w:p>
        </w:tc>
        <w:tc>
          <w:tcPr>
            <w:tcW w:w="900" w:type="dxa"/>
            <w:noWrap/>
            <w:vAlign w:val="center"/>
          </w:tcPr>
          <w:p w:rsidR="000F01A9" w:rsidRPr="003C69DB" w:rsidRDefault="000F01A9" w:rsidP="00B177D0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</w:tr>
      <w:tr w:rsidR="000F01A9" w:rsidRPr="003C69DB" w:rsidTr="00B177D0">
        <w:trPr>
          <w:trHeight w:val="240"/>
        </w:trPr>
        <w:tc>
          <w:tcPr>
            <w:tcW w:w="3355" w:type="dxa"/>
            <w:tcBorders>
              <w:bottom w:val="single" w:sz="12" w:space="0" w:color="000000"/>
            </w:tcBorders>
            <w:noWrap/>
            <w:vAlign w:val="center"/>
          </w:tcPr>
          <w:p w:rsidR="000F01A9" w:rsidRPr="003C69DB" w:rsidRDefault="000F01A9" w:rsidP="00B177D0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</w:rPr>
              <w:t>Overall hospital stay, days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noWrap/>
            <w:vAlign w:val="center"/>
          </w:tcPr>
          <w:p w:rsidR="000F01A9" w:rsidRPr="003C69DB" w:rsidRDefault="000F01A9" w:rsidP="00B177D0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</w:rPr>
              <w:t>33.4±17.1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noWrap/>
            <w:vAlign w:val="center"/>
          </w:tcPr>
          <w:p w:rsidR="000F01A9" w:rsidRPr="003C69DB" w:rsidRDefault="000F01A9" w:rsidP="00B177D0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</w:rPr>
              <w:t>5.7±5.5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noWrap/>
            <w:vAlign w:val="center"/>
          </w:tcPr>
          <w:p w:rsidR="000F01A9" w:rsidRPr="003C69DB" w:rsidRDefault="000F01A9" w:rsidP="00B177D0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C69DB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</w:tr>
    </w:tbl>
    <w:p w:rsidR="000F01A9" w:rsidRPr="003C69DB" w:rsidRDefault="000F01A9" w:rsidP="000F01A9">
      <w:pPr>
        <w:spacing w:line="360" w:lineRule="auto"/>
        <w:ind w:right="1844"/>
        <w:rPr>
          <w:rFonts w:ascii="Times New Roman" w:hAnsi="Times New Roman"/>
          <w:sz w:val="18"/>
          <w:szCs w:val="18"/>
        </w:rPr>
      </w:pPr>
      <w:r w:rsidRPr="003C69DB">
        <w:rPr>
          <w:rFonts w:ascii="Times New Roman" w:hAnsi="Times New Roman"/>
          <w:sz w:val="18"/>
          <w:szCs w:val="18"/>
        </w:rPr>
        <w:t xml:space="preserve">All values </w:t>
      </w:r>
      <w:proofErr w:type="gramStart"/>
      <w:r w:rsidRPr="003C69DB">
        <w:rPr>
          <w:rFonts w:ascii="Times New Roman" w:hAnsi="Times New Roman"/>
          <w:sz w:val="18"/>
          <w:szCs w:val="18"/>
        </w:rPr>
        <w:t>are shown</w:t>
      </w:r>
      <w:proofErr w:type="gramEnd"/>
      <w:r w:rsidRPr="003C69DB">
        <w:rPr>
          <w:rFonts w:ascii="Times New Roman" w:hAnsi="Times New Roman"/>
          <w:sz w:val="18"/>
          <w:szCs w:val="18"/>
        </w:rPr>
        <w:t xml:space="preserve"> as mean ± standard deviation.</w:t>
      </w:r>
    </w:p>
    <w:p w:rsidR="0095231D" w:rsidRDefault="0095231D"/>
    <w:sectPr w:rsidR="0095231D" w:rsidSect="000929D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01A9"/>
    <w:rsid w:val="00000E86"/>
    <w:rsid w:val="0000339D"/>
    <w:rsid w:val="00003B7C"/>
    <w:rsid w:val="000042EF"/>
    <w:rsid w:val="000047CE"/>
    <w:rsid w:val="00004A2B"/>
    <w:rsid w:val="00006132"/>
    <w:rsid w:val="00007720"/>
    <w:rsid w:val="0001148C"/>
    <w:rsid w:val="000136B1"/>
    <w:rsid w:val="0001420F"/>
    <w:rsid w:val="00014D55"/>
    <w:rsid w:val="00017F16"/>
    <w:rsid w:val="00021270"/>
    <w:rsid w:val="0002317D"/>
    <w:rsid w:val="000241AF"/>
    <w:rsid w:val="000259FD"/>
    <w:rsid w:val="00027015"/>
    <w:rsid w:val="00027927"/>
    <w:rsid w:val="00030473"/>
    <w:rsid w:val="00032072"/>
    <w:rsid w:val="000323E3"/>
    <w:rsid w:val="000327A3"/>
    <w:rsid w:val="00032FF2"/>
    <w:rsid w:val="00035165"/>
    <w:rsid w:val="000416D3"/>
    <w:rsid w:val="00041A07"/>
    <w:rsid w:val="00042108"/>
    <w:rsid w:val="000427A4"/>
    <w:rsid w:val="0004485C"/>
    <w:rsid w:val="0004521C"/>
    <w:rsid w:val="000466D1"/>
    <w:rsid w:val="000550F6"/>
    <w:rsid w:val="00055654"/>
    <w:rsid w:val="00060637"/>
    <w:rsid w:val="00061560"/>
    <w:rsid w:val="00061DE1"/>
    <w:rsid w:val="00062F0F"/>
    <w:rsid w:val="0006354D"/>
    <w:rsid w:val="000643FE"/>
    <w:rsid w:val="00066068"/>
    <w:rsid w:val="00072D2D"/>
    <w:rsid w:val="000730B2"/>
    <w:rsid w:val="00073A17"/>
    <w:rsid w:val="00073AB1"/>
    <w:rsid w:val="00073EAB"/>
    <w:rsid w:val="00074CE2"/>
    <w:rsid w:val="00075220"/>
    <w:rsid w:val="00075A5E"/>
    <w:rsid w:val="000764AC"/>
    <w:rsid w:val="00076564"/>
    <w:rsid w:val="000766F7"/>
    <w:rsid w:val="00076F6F"/>
    <w:rsid w:val="00077F5D"/>
    <w:rsid w:val="00080CFD"/>
    <w:rsid w:val="0008228E"/>
    <w:rsid w:val="00082352"/>
    <w:rsid w:val="00082DD5"/>
    <w:rsid w:val="00084283"/>
    <w:rsid w:val="0008492A"/>
    <w:rsid w:val="00084D2C"/>
    <w:rsid w:val="00087F06"/>
    <w:rsid w:val="00091123"/>
    <w:rsid w:val="00091852"/>
    <w:rsid w:val="00091DDE"/>
    <w:rsid w:val="00092462"/>
    <w:rsid w:val="000928BF"/>
    <w:rsid w:val="00094529"/>
    <w:rsid w:val="00094A81"/>
    <w:rsid w:val="0009798F"/>
    <w:rsid w:val="000A0840"/>
    <w:rsid w:val="000A0923"/>
    <w:rsid w:val="000A0928"/>
    <w:rsid w:val="000A25BD"/>
    <w:rsid w:val="000A2C71"/>
    <w:rsid w:val="000A2DBA"/>
    <w:rsid w:val="000A331C"/>
    <w:rsid w:val="000A3972"/>
    <w:rsid w:val="000A50B7"/>
    <w:rsid w:val="000A52EA"/>
    <w:rsid w:val="000A5318"/>
    <w:rsid w:val="000A69DC"/>
    <w:rsid w:val="000A75D1"/>
    <w:rsid w:val="000B1100"/>
    <w:rsid w:val="000B2110"/>
    <w:rsid w:val="000B2472"/>
    <w:rsid w:val="000B27F2"/>
    <w:rsid w:val="000B4510"/>
    <w:rsid w:val="000B513C"/>
    <w:rsid w:val="000B671B"/>
    <w:rsid w:val="000B74C2"/>
    <w:rsid w:val="000C049D"/>
    <w:rsid w:val="000C0897"/>
    <w:rsid w:val="000C4F7B"/>
    <w:rsid w:val="000C654D"/>
    <w:rsid w:val="000C6E0C"/>
    <w:rsid w:val="000D1658"/>
    <w:rsid w:val="000D2D70"/>
    <w:rsid w:val="000D3698"/>
    <w:rsid w:val="000D3FB4"/>
    <w:rsid w:val="000E1239"/>
    <w:rsid w:val="000E18A7"/>
    <w:rsid w:val="000E2C27"/>
    <w:rsid w:val="000E40AB"/>
    <w:rsid w:val="000E484F"/>
    <w:rsid w:val="000E764B"/>
    <w:rsid w:val="000F01A9"/>
    <w:rsid w:val="000F046E"/>
    <w:rsid w:val="000F0E50"/>
    <w:rsid w:val="000F24F9"/>
    <w:rsid w:val="000F39FC"/>
    <w:rsid w:val="000F4EF9"/>
    <w:rsid w:val="000F61A7"/>
    <w:rsid w:val="000F7AC8"/>
    <w:rsid w:val="0010077D"/>
    <w:rsid w:val="00104D30"/>
    <w:rsid w:val="0010567C"/>
    <w:rsid w:val="00107E11"/>
    <w:rsid w:val="00107E3F"/>
    <w:rsid w:val="00110213"/>
    <w:rsid w:val="001119E1"/>
    <w:rsid w:val="00112115"/>
    <w:rsid w:val="001130EA"/>
    <w:rsid w:val="001154BC"/>
    <w:rsid w:val="001172EE"/>
    <w:rsid w:val="00117328"/>
    <w:rsid w:val="001257C8"/>
    <w:rsid w:val="0013476B"/>
    <w:rsid w:val="00134E90"/>
    <w:rsid w:val="00135034"/>
    <w:rsid w:val="00135962"/>
    <w:rsid w:val="00135F75"/>
    <w:rsid w:val="001377FA"/>
    <w:rsid w:val="001410DE"/>
    <w:rsid w:val="00141592"/>
    <w:rsid w:val="00141EFB"/>
    <w:rsid w:val="00143691"/>
    <w:rsid w:val="00143999"/>
    <w:rsid w:val="00144339"/>
    <w:rsid w:val="00144EFC"/>
    <w:rsid w:val="00145A95"/>
    <w:rsid w:val="0015075F"/>
    <w:rsid w:val="0015135F"/>
    <w:rsid w:val="00152C6C"/>
    <w:rsid w:val="00156D58"/>
    <w:rsid w:val="00157DAE"/>
    <w:rsid w:val="00161910"/>
    <w:rsid w:val="00161A45"/>
    <w:rsid w:val="00161B28"/>
    <w:rsid w:val="00162317"/>
    <w:rsid w:val="00162BA1"/>
    <w:rsid w:val="001732DB"/>
    <w:rsid w:val="00173C34"/>
    <w:rsid w:val="0017508B"/>
    <w:rsid w:val="00176BB4"/>
    <w:rsid w:val="00176C27"/>
    <w:rsid w:val="00177973"/>
    <w:rsid w:val="00177B88"/>
    <w:rsid w:val="00177ED0"/>
    <w:rsid w:val="001812AD"/>
    <w:rsid w:val="00181B28"/>
    <w:rsid w:val="00182567"/>
    <w:rsid w:val="00182F6B"/>
    <w:rsid w:val="0018320A"/>
    <w:rsid w:val="00183252"/>
    <w:rsid w:val="00190928"/>
    <w:rsid w:val="00191915"/>
    <w:rsid w:val="001925CD"/>
    <w:rsid w:val="001927F5"/>
    <w:rsid w:val="001966FF"/>
    <w:rsid w:val="00196F32"/>
    <w:rsid w:val="001A04A5"/>
    <w:rsid w:val="001A2FAB"/>
    <w:rsid w:val="001A5191"/>
    <w:rsid w:val="001B065A"/>
    <w:rsid w:val="001B14B3"/>
    <w:rsid w:val="001B310E"/>
    <w:rsid w:val="001B40C7"/>
    <w:rsid w:val="001B4D66"/>
    <w:rsid w:val="001B6ECB"/>
    <w:rsid w:val="001C001C"/>
    <w:rsid w:val="001C0FCF"/>
    <w:rsid w:val="001C24CC"/>
    <w:rsid w:val="001C2679"/>
    <w:rsid w:val="001C2AEF"/>
    <w:rsid w:val="001C39AF"/>
    <w:rsid w:val="001C5801"/>
    <w:rsid w:val="001C6AD4"/>
    <w:rsid w:val="001C6C36"/>
    <w:rsid w:val="001C7F52"/>
    <w:rsid w:val="001D15F5"/>
    <w:rsid w:val="001D2AA9"/>
    <w:rsid w:val="001D2EA1"/>
    <w:rsid w:val="001D3281"/>
    <w:rsid w:val="001D5B1F"/>
    <w:rsid w:val="001E39A5"/>
    <w:rsid w:val="001E4422"/>
    <w:rsid w:val="001E5925"/>
    <w:rsid w:val="001E6AFF"/>
    <w:rsid w:val="001E6CB3"/>
    <w:rsid w:val="001E7D07"/>
    <w:rsid w:val="001F09AD"/>
    <w:rsid w:val="001F0ED4"/>
    <w:rsid w:val="001F127F"/>
    <w:rsid w:val="001F1936"/>
    <w:rsid w:val="001F2948"/>
    <w:rsid w:val="001F34C6"/>
    <w:rsid w:val="001F47B8"/>
    <w:rsid w:val="001F4A04"/>
    <w:rsid w:val="001F4DB4"/>
    <w:rsid w:val="001F614C"/>
    <w:rsid w:val="001F64EC"/>
    <w:rsid w:val="0020512B"/>
    <w:rsid w:val="00205ECD"/>
    <w:rsid w:val="00206BC4"/>
    <w:rsid w:val="00206D83"/>
    <w:rsid w:val="00211DF9"/>
    <w:rsid w:val="0021343C"/>
    <w:rsid w:val="00215993"/>
    <w:rsid w:val="0021672A"/>
    <w:rsid w:val="00221B35"/>
    <w:rsid w:val="002254CF"/>
    <w:rsid w:val="00225CB1"/>
    <w:rsid w:val="00225E22"/>
    <w:rsid w:val="00225E3A"/>
    <w:rsid w:val="0022755D"/>
    <w:rsid w:val="0023075E"/>
    <w:rsid w:val="002309B6"/>
    <w:rsid w:val="00232883"/>
    <w:rsid w:val="002417DD"/>
    <w:rsid w:val="002437C2"/>
    <w:rsid w:val="00245E2D"/>
    <w:rsid w:val="002460C0"/>
    <w:rsid w:val="00246E5B"/>
    <w:rsid w:val="00251C98"/>
    <w:rsid w:val="002535EC"/>
    <w:rsid w:val="00254F64"/>
    <w:rsid w:val="002557B7"/>
    <w:rsid w:val="002576DC"/>
    <w:rsid w:val="00262748"/>
    <w:rsid w:val="0026433D"/>
    <w:rsid w:val="00264EF2"/>
    <w:rsid w:val="002650D0"/>
    <w:rsid w:val="002654A1"/>
    <w:rsid w:val="00265744"/>
    <w:rsid w:val="00266103"/>
    <w:rsid w:val="002712D3"/>
    <w:rsid w:val="0027300F"/>
    <w:rsid w:val="00273605"/>
    <w:rsid w:val="00274307"/>
    <w:rsid w:val="00274BB7"/>
    <w:rsid w:val="0027542E"/>
    <w:rsid w:val="00275789"/>
    <w:rsid w:val="00275FD3"/>
    <w:rsid w:val="0027680D"/>
    <w:rsid w:val="00280A4E"/>
    <w:rsid w:val="002831D1"/>
    <w:rsid w:val="00287CBD"/>
    <w:rsid w:val="00290338"/>
    <w:rsid w:val="002923F5"/>
    <w:rsid w:val="00293CCE"/>
    <w:rsid w:val="002A05A7"/>
    <w:rsid w:val="002A115D"/>
    <w:rsid w:val="002A12B9"/>
    <w:rsid w:val="002A2291"/>
    <w:rsid w:val="002A2A9C"/>
    <w:rsid w:val="002A3BEC"/>
    <w:rsid w:val="002A59D5"/>
    <w:rsid w:val="002A6C38"/>
    <w:rsid w:val="002B033C"/>
    <w:rsid w:val="002B405E"/>
    <w:rsid w:val="002B5A83"/>
    <w:rsid w:val="002B5AC6"/>
    <w:rsid w:val="002B64A2"/>
    <w:rsid w:val="002B6C32"/>
    <w:rsid w:val="002B740D"/>
    <w:rsid w:val="002C122B"/>
    <w:rsid w:val="002C18EB"/>
    <w:rsid w:val="002C1AD0"/>
    <w:rsid w:val="002C3327"/>
    <w:rsid w:val="002D1E9A"/>
    <w:rsid w:val="002D33AD"/>
    <w:rsid w:val="002D3DAF"/>
    <w:rsid w:val="002D599A"/>
    <w:rsid w:val="002D7974"/>
    <w:rsid w:val="002E0207"/>
    <w:rsid w:val="002E0481"/>
    <w:rsid w:val="002E0CB9"/>
    <w:rsid w:val="002E21A8"/>
    <w:rsid w:val="002E45FD"/>
    <w:rsid w:val="002E46F5"/>
    <w:rsid w:val="002E4AF1"/>
    <w:rsid w:val="002E4BE0"/>
    <w:rsid w:val="002E4D0B"/>
    <w:rsid w:val="002E60F8"/>
    <w:rsid w:val="002E610D"/>
    <w:rsid w:val="002F0FB9"/>
    <w:rsid w:val="002F1DD2"/>
    <w:rsid w:val="002F252C"/>
    <w:rsid w:val="002F285C"/>
    <w:rsid w:val="002F2F50"/>
    <w:rsid w:val="002F6E0B"/>
    <w:rsid w:val="002F7094"/>
    <w:rsid w:val="002F72DF"/>
    <w:rsid w:val="0030107D"/>
    <w:rsid w:val="003010F4"/>
    <w:rsid w:val="0030110F"/>
    <w:rsid w:val="00304F49"/>
    <w:rsid w:val="00305C46"/>
    <w:rsid w:val="003060A1"/>
    <w:rsid w:val="00306AF9"/>
    <w:rsid w:val="00307203"/>
    <w:rsid w:val="00310641"/>
    <w:rsid w:val="00311352"/>
    <w:rsid w:val="00313855"/>
    <w:rsid w:val="00320E90"/>
    <w:rsid w:val="00320FAD"/>
    <w:rsid w:val="003211C1"/>
    <w:rsid w:val="00323F84"/>
    <w:rsid w:val="003247C1"/>
    <w:rsid w:val="00325EDB"/>
    <w:rsid w:val="0032600D"/>
    <w:rsid w:val="0032621D"/>
    <w:rsid w:val="00326871"/>
    <w:rsid w:val="00330C52"/>
    <w:rsid w:val="0033118B"/>
    <w:rsid w:val="00332145"/>
    <w:rsid w:val="00332E9E"/>
    <w:rsid w:val="003335B0"/>
    <w:rsid w:val="00334F0E"/>
    <w:rsid w:val="00335148"/>
    <w:rsid w:val="00341548"/>
    <w:rsid w:val="00342A94"/>
    <w:rsid w:val="00343DEC"/>
    <w:rsid w:val="00344321"/>
    <w:rsid w:val="00344F3D"/>
    <w:rsid w:val="0034525E"/>
    <w:rsid w:val="00345934"/>
    <w:rsid w:val="00346CB8"/>
    <w:rsid w:val="003470A7"/>
    <w:rsid w:val="00353F96"/>
    <w:rsid w:val="00354A7D"/>
    <w:rsid w:val="00355E88"/>
    <w:rsid w:val="00362429"/>
    <w:rsid w:val="00367EDF"/>
    <w:rsid w:val="003700B7"/>
    <w:rsid w:val="003702E3"/>
    <w:rsid w:val="003704F9"/>
    <w:rsid w:val="0037086C"/>
    <w:rsid w:val="00371471"/>
    <w:rsid w:val="00371B8F"/>
    <w:rsid w:val="00371CB0"/>
    <w:rsid w:val="00374289"/>
    <w:rsid w:val="003743AA"/>
    <w:rsid w:val="00376411"/>
    <w:rsid w:val="00380DC6"/>
    <w:rsid w:val="00381988"/>
    <w:rsid w:val="00381A0F"/>
    <w:rsid w:val="0038234F"/>
    <w:rsid w:val="003834C2"/>
    <w:rsid w:val="00387675"/>
    <w:rsid w:val="003905D0"/>
    <w:rsid w:val="00391FD6"/>
    <w:rsid w:val="003924A6"/>
    <w:rsid w:val="00392A4D"/>
    <w:rsid w:val="003975B3"/>
    <w:rsid w:val="003A3DBA"/>
    <w:rsid w:val="003A42BE"/>
    <w:rsid w:val="003A7460"/>
    <w:rsid w:val="003B140B"/>
    <w:rsid w:val="003B1C5A"/>
    <w:rsid w:val="003B2422"/>
    <w:rsid w:val="003B2BDE"/>
    <w:rsid w:val="003B3972"/>
    <w:rsid w:val="003B4DFB"/>
    <w:rsid w:val="003B78FC"/>
    <w:rsid w:val="003C19C8"/>
    <w:rsid w:val="003C52FC"/>
    <w:rsid w:val="003C687E"/>
    <w:rsid w:val="003D033A"/>
    <w:rsid w:val="003D0548"/>
    <w:rsid w:val="003D0E72"/>
    <w:rsid w:val="003D143B"/>
    <w:rsid w:val="003D1F4D"/>
    <w:rsid w:val="003D29B5"/>
    <w:rsid w:val="003D35C0"/>
    <w:rsid w:val="003D5782"/>
    <w:rsid w:val="003D5BFA"/>
    <w:rsid w:val="003D6A8C"/>
    <w:rsid w:val="003E1168"/>
    <w:rsid w:val="003E1347"/>
    <w:rsid w:val="003E191B"/>
    <w:rsid w:val="003E4037"/>
    <w:rsid w:val="003E6977"/>
    <w:rsid w:val="003E69A8"/>
    <w:rsid w:val="003F1AF3"/>
    <w:rsid w:val="003F2105"/>
    <w:rsid w:val="003F32D3"/>
    <w:rsid w:val="003F3CBE"/>
    <w:rsid w:val="003F483C"/>
    <w:rsid w:val="003F5FB6"/>
    <w:rsid w:val="003F668B"/>
    <w:rsid w:val="003F7CC8"/>
    <w:rsid w:val="00401E1E"/>
    <w:rsid w:val="00411D67"/>
    <w:rsid w:val="004128FE"/>
    <w:rsid w:val="00413039"/>
    <w:rsid w:val="00414A0E"/>
    <w:rsid w:val="00415261"/>
    <w:rsid w:val="0041561E"/>
    <w:rsid w:val="00415EDD"/>
    <w:rsid w:val="004171DA"/>
    <w:rsid w:val="00417275"/>
    <w:rsid w:val="00420D53"/>
    <w:rsid w:val="00421146"/>
    <w:rsid w:val="004211A6"/>
    <w:rsid w:val="004251C7"/>
    <w:rsid w:val="004258D9"/>
    <w:rsid w:val="00427009"/>
    <w:rsid w:val="00432017"/>
    <w:rsid w:val="004326C4"/>
    <w:rsid w:val="0044132C"/>
    <w:rsid w:val="00442815"/>
    <w:rsid w:val="00442EF6"/>
    <w:rsid w:val="00447BAD"/>
    <w:rsid w:val="004511BC"/>
    <w:rsid w:val="00451396"/>
    <w:rsid w:val="004535FF"/>
    <w:rsid w:val="00455359"/>
    <w:rsid w:val="00460152"/>
    <w:rsid w:val="004647A2"/>
    <w:rsid w:val="00470E6B"/>
    <w:rsid w:val="00472791"/>
    <w:rsid w:val="00472FC7"/>
    <w:rsid w:val="0047326F"/>
    <w:rsid w:val="004735D4"/>
    <w:rsid w:val="00474D19"/>
    <w:rsid w:val="004823D8"/>
    <w:rsid w:val="00484E7E"/>
    <w:rsid w:val="004861B0"/>
    <w:rsid w:val="00486617"/>
    <w:rsid w:val="004878AC"/>
    <w:rsid w:val="00487BA2"/>
    <w:rsid w:val="0049007C"/>
    <w:rsid w:val="00490394"/>
    <w:rsid w:val="00491C01"/>
    <w:rsid w:val="004933A2"/>
    <w:rsid w:val="00496BD8"/>
    <w:rsid w:val="004A02CC"/>
    <w:rsid w:val="004A2B80"/>
    <w:rsid w:val="004A3383"/>
    <w:rsid w:val="004A58E9"/>
    <w:rsid w:val="004A5DF8"/>
    <w:rsid w:val="004A7FE4"/>
    <w:rsid w:val="004B007E"/>
    <w:rsid w:val="004B1A93"/>
    <w:rsid w:val="004B3B36"/>
    <w:rsid w:val="004B40F5"/>
    <w:rsid w:val="004B4C00"/>
    <w:rsid w:val="004B5093"/>
    <w:rsid w:val="004B5728"/>
    <w:rsid w:val="004B688D"/>
    <w:rsid w:val="004B78FC"/>
    <w:rsid w:val="004C06DC"/>
    <w:rsid w:val="004C3062"/>
    <w:rsid w:val="004C3E90"/>
    <w:rsid w:val="004C44D4"/>
    <w:rsid w:val="004C4803"/>
    <w:rsid w:val="004C563B"/>
    <w:rsid w:val="004C56E5"/>
    <w:rsid w:val="004C6314"/>
    <w:rsid w:val="004C72D9"/>
    <w:rsid w:val="004C7A96"/>
    <w:rsid w:val="004D139C"/>
    <w:rsid w:val="004D5184"/>
    <w:rsid w:val="004D6FCE"/>
    <w:rsid w:val="004D7515"/>
    <w:rsid w:val="004D7D9E"/>
    <w:rsid w:val="004E2A0A"/>
    <w:rsid w:val="004E2E69"/>
    <w:rsid w:val="004E35CE"/>
    <w:rsid w:val="004E55EB"/>
    <w:rsid w:val="004E5FA1"/>
    <w:rsid w:val="004F058E"/>
    <w:rsid w:val="004F2CB3"/>
    <w:rsid w:val="004F5315"/>
    <w:rsid w:val="004F586D"/>
    <w:rsid w:val="004F6C22"/>
    <w:rsid w:val="004F72CB"/>
    <w:rsid w:val="005003D2"/>
    <w:rsid w:val="00501477"/>
    <w:rsid w:val="0050278B"/>
    <w:rsid w:val="00505196"/>
    <w:rsid w:val="0050566C"/>
    <w:rsid w:val="00512EC8"/>
    <w:rsid w:val="0051399D"/>
    <w:rsid w:val="005147AA"/>
    <w:rsid w:val="00514B4C"/>
    <w:rsid w:val="00520F2B"/>
    <w:rsid w:val="0052223E"/>
    <w:rsid w:val="00523124"/>
    <w:rsid w:val="00523603"/>
    <w:rsid w:val="005237EA"/>
    <w:rsid w:val="00524BF5"/>
    <w:rsid w:val="005258C2"/>
    <w:rsid w:val="00525FB5"/>
    <w:rsid w:val="0052605A"/>
    <w:rsid w:val="00526BC1"/>
    <w:rsid w:val="00530131"/>
    <w:rsid w:val="00532C8F"/>
    <w:rsid w:val="00535AF3"/>
    <w:rsid w:val="00537364"/>
    <w:rsid w:val="00540095"/>
    <w:rsid w:val="0054023C"/>
    <w:rsid w:val="005409C9"/>
    <w:rsid w:val="005412AA"/>
    <w:rsid w:val="005414F9"/>
    <w:rsid w:val="00541F04"/>
    <w:rsid w:val="005444DA"/>
    <w:rsid w:val="0054618D"/>
    <w:rsid w:val="005475E1"/>
    <w:rsid w:val="00550DBA"/>
    <w:rsid w:val="005514D6"/>
    <w:rsid w:val="00561EEB"/>
    <w:rsid w:val="005625DF"/>
    <w:rsid w:val="0056450B"/>
    <w:rsid w:val="00564CD3"/>
    <w:rsid w:val="00564D9A"/>
    <w:rsid w:val="00564FE9"/>
    <w:rsid w:val="0056524C"/>
    <w:rsid w:val="00570E48"/>
    <w:rsid w:val="005720E1"/>
    <w:rsid w:val="00572E60"/>
    <w:rsid w:val="005765F4"/>
    <w:rsid w:val="00580280"/>
    <w:rsid w:val="005807B1"/>
    <w:rsid w:val="00580A2A"/>
    <w:rsid w:val="00580A83"/>
    <w:rsid w:val="00580BB3"/>
    <w:rsid w:val="005818F4"/>
    <w:rsid w:val="00584C81"/>
    <w:rsid w:val="00584CA8"/>
    <w:rsid w:val="00584E94"/>
    <w:rsid w:val="00586599"/>
    <w:rsid w:val="00586F2C"/>
    <w:rsid w:val="0058713A"/>
    <w:rsid w:val="005879FF"/>
    <w:rsid w:val="00590CA3"/>
    <w:rsid w:val="00591075"/>
    <w:rsid w:val="005920F4"/>
    <w:rsid w:val="00594FF0"/>
    <w:rsid w:val="005954F1"/>
    <w:rsid w:val="005958E8"/>
    <w:rsid w:val="00596251"/>
    <w:rsid w:val="0059798D"/>
    <w:rsid w:val="005A0A77"/>
    <w:rsid w:val="005A11FB"/>
    <w:rsid w:val="005A1572"/>
    <w:rsid w:val="005A1AF6"/>
    <w:rsid w:val="005A32CC"/>
    <w:rsid w:val="005A377A"/>
    <w:rsid w:val="005A4440"/>
    <w:rsid w:val="005A4D98"/>
    <w:rsid w:val="005A5816"/>
    <w:rsid w:val="005A67B7"/>
    <w:rsid w:val="005A6AE5"/>
    <w:rsid w:val="005B030D"/>
    <w:rsid w:val="005B0C8C"/>
    <w:rsid w:val="005B0CD9"/>
    <w:rsid w:val="005B1C0B"/>
    <w:rsid w:val="005B3A72"/>
    <w:rsid w:val="005B5600"/>
    <w:rsid w:val="005B6622"/>
    <w:rsid w:val="005C233B"/>
    <w:rsid w:val="005C58DC"/>
    <w:rsid w:val="005C5C54"/>
    <w:rsid w:val="005D06AF"/>
    <w:rsid w:val="005D25F4"/>
    <w:rsid w:val="005D2EBF"/>
    <w:rsid w:val="005D332E"/>
    <w:rsid w:val="005D3438"/>
    <w:rsid w:val="005D3EA4"/>
    <w:rsid w:val="005D5B53"/>
    <w:rsid w:val="005D7706"/>
    <w:rsid w:val="005E0996"/>
    <w:rsid w:val="005E226D"/>
    <w:rsid w:val="005E2425"/>
    <w:rsid w:val="005E33ED"/>
    <w:rsid w:val="005E390D"/>
    <w:rsid w:val="005E4309"/>
    <w:rsid w:val="005E51D3"/>
    <w:rsid w:val="005E77CE"/>
    <w:rsid w:val="005F23E1"/>
    <w:rsid w:val="005F2884"/>
    <w:rsid w:val="005F5C96"/>
    <w:rsid w:val="00600AF3"/>
    <w:rsid w:val="00605DE7"/>
    <w:rsid w:val="0060701F"/>
    <w:rsid w:val="0060789F"/>
    <w:rsid w:val="00607C86"/>
    <w:rsid w:val="0061001C"/>
    <w:rsid w:val="006113E9"/>
    <w:rsid w:val="006126B2"/>
    <w:rsid w:val="00613931"/>
    <w:rsid w:val="00613FE1"/>
    <w:rsid w:val="0061420D"/>
    <w:rsid w:val="00614F58"/>
    <w:rsid w:val="006152CD"/>
    <w:rsid w:val="00616093"/>
    <w:rsid w:val="00623FDA"/>
    <w:rsid w:val="0062514A"/>
    <w:rsid w:val="00626719"/>
    <w:rsid w:val="00634744"/>
    <w:rsid w:val="00636AC2"/>
    <w:rsid w:val="00637F2D"/>
    <w:rsid w:val="0064272E"/>
    <w:rsid w:val="00644689"/>
    <w:rsid w:val="00645661"/>
    <w:rsid w:val="00645C6F"/>
    <w:rsid w:val="00646C6D"/>
    <w:rsid w:val="00647E8A"/>
    <w:rsid w:val="00650A61"/>
    <w:rsid w:val="00653C0E"/>
    <w:rsid w:val="00653C4C"/>
    <w:rsid w:val="00654FEB"/>
    <w:rsid w:val="00656094"/>
    <w:rsid w:val="0065670D"/>
    <w:rsid w:val="00656AE4"/>
    <w:rsid w:val="00657577"/>
    <w:rsid w:val="00664700"/>
    <w:rsid w:val="0067061D"/>
    <w:rsid w:val="00671164"/>
    <w:rsid w:val="00671432"/>
    <w:rsid w:val="00673FA7"/>
    <w:rsid w:val="00676126"/>
    <w:rsid w:val="00676EC5"/>
    <w:rsid w:val="00680FEA"/>
    <w:rsid w:val="006813A6"/>
    <w:rsid w:val="00681B12"/>
    <w:rsid w:val="00682679"/>
    <w:rsid w:val="006845F7"/>
    <w:rsid w:val="00690970"/>
    <w:rsid w:val="00692417"/>
    <w:rsid w:val="006949D8"/>
    <w:rsid w:val="006A4582"/>
    <w:rsid w:val="006A458A"/>
    <w:rsid w:val="006A498E"/>
    <w:rsid w:val="006A4D58"/>
    <w:rsid w:val="006A6FEA"/>
    <w:rsid w:val="006B0D19"/>
    <w:rsid w:val="006B129A"/>
    <w:rsid w:val="006B20FF"/>
    <w:rsid w:val="006B22F9"/>
    <w:rsid w:val="006B3F51"/>
    <w:rsid w:val="006B412A"/>
    <w:rsid w:val="006B51F8"/>
    <w:rsid w:val="006B647D"/>
    <w:rsid w:val="006C055E"/>
    <w:rsid w:val="006C1896"/>
    <w:rsid w:val="006C2BD3"/>
    <w:rsid w:val="006C344F"/>
    <w:rsid w:val="006C3645"/>
    <w:rsid w:val="006C4AC1"/>
    <w:rsid w:val="006C7518"/>
    <w:rsid w:val="006C770B"/>
    <w:rsid w:val="006D0529"/>
    <w:rsid w:val="006D1112"/>
    <w:rsid w:val="006D2852"/>
    <w:rsid w:val="006D3AFB"/>
    <w:rsid w:val="006D574A"/>
    <w:rsid w:val="006D5FB3"/>
    <w:rsid w:val="006D64CE"/>
    <w:rsid w:val="006E198C"/>
    <w:rsid w:val="006E1E1F"/>
    <w:rsid w:val="006E31A5"/>
    <w:rsid w:val="006E330F"/>
    <w:rsid w:val="006E4221"/>
    <w:rsid w:val="006E4627"/>
    <w:rsid w:val="006F0FB3"/>
    <w:rsid w:val="006F2322"/>
    <w:rsid w:val="006F26D3"/>
    <w:rsid w:val="006F3AAD"/>
    <w:rsid w:val="006F4348"/>
    <w:rsid w:val="006F4C9C"/>
    <w:rsid w:val="006F5156"/>
    <w:rsid w:val="006F68C3"/>
    <w:rsid w:val="0070062A"/>
    <w:rsid w:val="0070168C"/>
    <w:rsid w:val="00702163"/>
    <w:rsid w:val="00704109"/>
    <w:rsid w:val="0070540B"/>
    <w:rsid w:val="0071097B"/>
    <w:rsid w:val="0071166D"/>
    <w:rsid w:val="00711E43"/>
    <w:rsid w:val="00712111"/>
    <w:rsid w:val="00712756"/>
    <w:rsid w:val="00713083"/>
    <w:rsid w:val="0071333F"/>
    <w:rsid w:val="00714D47"/>
    <w:rsid w:val="0071653D"/>
    <w:rsid w:val="00716ADC"/>
    <w:rsid w:val="007174EE"/>
    <w:rsid w:val="007221AA"/>
    <w:rsid w:val="00722BC1"/>
    <w:rsid w:val="00724943"/>
    <w:rsid w:val="00724F90"/>
    <w:rsid w:val="007255F0"/>
    <w:rsid w:val="0072731D"/>
    <w:rsid w:val="00727A72"/>
    <w:rsid w:val="0073055F"/>
    <w:rsid w:val="007329FA"/>
    <w:rsid w:val="00734E96"/>
    <w:rsid w:val="00736323"/>
    <w:rsid w:val="00736CD7"/>
    <w:rsid w:val="00741000"/>
    <w:rsid w:val="00741D38"/>
    <w:rsid w:val="00741F72"/>
    <w:rsid w:val="00743675"/>
    <w:rsid w:val="00743D5A"/>
    <w:rsid w:val="0074454D"/>
    <w:rsid w:val="0074471A"/>
    <w:rsid w:val="00746849"/>
    <w:rsid w:val="00751633"/>
    <w:rsid w:val="00752B83"/>
    <w:rsid w:val="00752D05"/>
    <w:rsid w:val="00754866"/>
    <w:rsid w:val="007569E9"/>
    <w:rsid w:val="00757C68"/>
    <w:rsid w:val="00761BA9"/>
    <w:rsid w:val="00761F3A"/>
    <w:rsid w:val="00762E45"/>
    <w:rsid w:val="00763757"/>
    <w:rsid w:val="0076378B"/>
    <w:rsid w:val="00763BE4"/>
    <w:rsid w:val="0076550A"/>
    <w:rsid w:val="00773724"/>
    <w:rsid w:val="00774503"/>
    <w:rsid w:val="00775174"/>
    <w:rsid w:val="007759FF"/>
    <w:rsid w:val="0077764D"/>
    <w:rsid w:val="00781A56"/>
    <w:rsid w:val="00781C50"/>
    <w:rsid w:val="007832A6"/>
    <w:rsid w:val="007832CD"/>
    <w:rsid w:val="007843F8"/>
    <w:rsid w:val="00785013"/>
    <w:rsid w:val="007851CC"/>
    <w:rsid w:val="00785623"/>
    <w:rsid w:val="0078586E"/>
    <w:rsid w:val="00787224"/>
    <w:rsid w:val="007873FA"/>
    <w:rsid w:val="007903A8"/>
    <w:rsid w:val="0079303D"/>
    <w:rsid w:val="0079429E"/>
    <w:rsid w:val="00794E05"/>
    <w:rsid w:val="00796243"/>
    <w:rsid w:val="0079721B"/>
    <w:rsid w:val="007A0675"/>
    <w:rsid w:val="007A339D"/>
    <w:rsid w:val="007A3EAA"/>
    <w:rsid w:val="007A4817"/>
    <w:rsid w:val="007B64CF"/>
    <w:rsid w:val="007B667F"/>
    <w:rsid w:val="007C0730"/>
    <w:rsid w:val="007C1C1E"/>
    <w:rsid w:val="007C26E0"/>
    <w:rsid w:val="007C3FB5"/>
    <w:rsid w:val="007C5693"/>
    <w:rsid w:val="007C63DA"/>
    <w:rsid w:val="007C680C"/>
    <w:rsid w:val="007C73CA"/>
    <w:rsid w:val="007C76E9"/>
    <w:rsid w:val="007D0471"/>
    <w:rsid w:val="007D0489"/>
    <w:rsid w:val="007D119D"/>
    <w:rsid w:val="007D198D"/>
    <w:rsid w:val="007D367D"/>
    <w:rsid w:val="007D514E"/>
    <w:rsid w:val="007D5520"/>
    <w:rsid w:val="007D64B9"/>
    <w:rsid w:val="007D65FB"/>
    <w:rsid w:val="007D71D5"/>
    <w:rsid w:val="007D7B35"/>
    <w:rsid w:val="007E0E28"/>
    <w:rsid w:val="007E1881"/>
    <w:rsid w:val="007E3E7E"/>
    <w:rsid w:val="007E54D2"/>
    <w:rsid w:val="007E55E2"/>
    <w:rsid w:val="007E6735"/>
    <w:rsid w:val="007E7B43"/>
    <w:rsid w:val="007E7D65"/>
    <w:rsid w:val="007F0339"/>
    <w:rsid w:val="007F0754"/>
    <w:rsid w:val="007F089E"/>
    <w:rsid w:val="007F1B6D"/>
    <w:rsid w:val="007F37C7"/>
    <w:rsid w:val="007F4697"/>
    <w:rsid w:val="007F5BD8"/>
    <w:rsid w:val="007F63AF"/>
    <w:rsid w:val="007F78B8"/>
    <w:rsid w:val="007F7FC1"/>
    <w:rsid w:val="008016D8"/>
    <w:rsid w:val="00802E60"/>
    <w:rsid w:val="00803477"/>
    <w:rsid w:val="00803590"/>
    <w:rsid w:val="0080361E"/>
    <w:rsid w:val="00803B33"/>
    <w:rsid w:val="00804397"/>
    <w:rsid w:val="00804816"/>
    <w:rsid w:val="00807D9D"/>
    <w:rsid w:val="008105BA"/>
    <w:rsid w:val="00812CED"/>
    <w:rsid w:val="00815859"/>
    <w:rsid w:val="0082057F"/>
    <w:rsid w:val="00821DBA"/>
    <w:rsid w:val="00822815"/>
    <w:rsid w:val="00825182"/>
    <w:rsid w:val="00826234"/>
    <w:rsid w:val="0082653F"/>
    <w:rsid w:val="00826751"/>
    <w:rsid w:val="00826974"/>
    <w:rsid w:val="008273AF"/>
    <w:rsid w:val="00830C79"/>
    <w:rsid w:val="0083184D"/>
    <w:rsid w:val="0083196C"/>
    <w:rsid w:val="00837C95"/>
    <w:rsid w:val="008415A0"/>
    <w:rsid w:val="0084589D"/>
    <w:rsid w:val="008459DE"/>
    <w:rsid w:val="00847A30"/>
    <w:rsid w:val="00850FCC"/>
    <w:rsid w:val="00852DD2"/>
    <w:rsid w:val="00853491"/>
    <w:rsid w:val="00857764"/>
    <w:rsid w:val="008577ED"/>
    <w:rsid w:val="00860619"/>
    <w:rsid w:val="00860713"/>
    <w:rsid w:val="00860907"/>
    <w:rsid w:val="008648A3"/>
    <w:rsid w:val="008649A0"/>
    <w:rsid w:val="00870699"/>
    <w:rsid w:val="0087174C"/>
    <w:rsid w:val="008724B3"/>
    <w:rsid w:val="00874A06"/>
    <w:rsid w:val="008757BB"/>
    <w:rsid w:val="00876455"/>
    <w:rsid w:val="0087688B"/>
    <w:rsid w:val="00876E5D"/>
    <w:rsid w:val="0087772D"/>
    <w:rsid w:val="00880349"/>
    <w:rsid w:val="0088154C"/>
    <w:rsid w:val="00882191"/>
    <w:rsid w:val="00883A0D"/>
    <w:rsid w:val="00884058"/>
    <w:rsid w:val="00892034"/>
    <w:rsid w:val="00894C12"/>
    <w:rsid w:val="008969C4"/>
    <w:rsid w:val="00896F86"/>
    <w:rsid w:val="00897A6E"/>
    <w:rsid w:val="008A0B1B"/>
    <w:rsid w:val="008A31B2"/>
    <w:rsid w:val="008A31D2"/>
    <w:rsid w:val="008A3498"/>
    <w:rsid w:val="008A7303"/>
    <w:rsid w:val="008B0BC0"/>
    <w:rsid w:val="008B102A"/>
    <w:rsid w:val="008B4C33"/>
    <w:rsid w:val="008B5460"/>
    <w:rsid w:val="008B7C92"/>
    <w:rsid w:val="008C02E0"/>
    <w:rsid w:val="008C3F38"/>
    <w:rsid w:val="008C467B"/>
    <w:rsid w:val="008C5A6A"/>
    <w:rsid w:val="008C6A65"/>
    <w:rsid w:val="008C6E21"/>
    <w:rsid w:val="008D05B5"/>
    <w:rsid w:val="008D091F"/>
    <w:rsid w:val="008D12DE"/>
    <w:rsid w:val="008D2BBC"/>
    <w:rsid w:val="008D32FC"/>
    <w:rsid w:val="008D3907"/>
    <w:rsid w:val="008D39B2"/>
    <w:rsid w:val="008D6CDB"/>
    <w:rsid w:val="008D7689"/>
    <w:rsid w:val="008E01D0"/>
    <w:rsid w:val="008E0304"/>
    <w:rsid w:val="008E085D"/>
    <w:rsid w:val="008E16E2"/>
    <w:rsid w:val="008E2633"/>
    <w:rsid w:val="008E2C78"/>
    <w:rsid w:val="008E2D61"/>
    <w:rsid w:val="008E2F32"/>
    <w:rsid w:val="008E3130"/>
    <w:rsid w:val="008E386A"/>
    <w:rsid w:val="008E4B14"/>
    <w:rsid w:val="008E54D4"/>
    <w:rsid w:val="008E7619"/>
    <w:rsid w:val="008F1389"/>
    <w:rsid w:val="008F1888"/>
    <w:rsid w:val="008F2F89"/>
    <w:rsid w:val="00900C75"/>
    <w:rsid w:val="00901BCA"/>
    <w:rsid w:val="009036FF"/>
    <w:rsid w:val="00903D78"/>
    <w:rsid w:val="00904A22"/>
    <w:rsid w:val="0091101B"/>
    <w:rsid w:val="00912727"/>
    <w:rsid w:val="00913350"/>
    <w:rsid w:val="00914460"/>
    <w:rsid w:val="0092123E"/>
    <w:rsid w:val="00921801"/>
    <w:rsid w:val="00925499"/>
    <w:rsid w:val="00926B76"/>
    <w:rsid w:val="009273AF"/>
    <w:rsid w:val="00927ACB"/>
    <w:rsid w:val="00930416"/>
    <w:rsid w:val="00930AA8"/>
    <w:rsid w:val="00932134"/>
    <w:rsid w:val="00932AB7"/>
    <w:rsid w:val="0093317C"/>
    <w:rsid w:val="00933AEB"/>
    <w:rsid w:val="009420C9"/>
    <w:rsid w:val="0094357F"/>
    <w:rsid w:val="00943ED2"/>
    <w:rsid w:val="00944B93"/>
    <w:rsid w:val="00944D69"/>
    <w:rsid w:val="00944E5A"/>
    <w:rsid w:val="00946CE2"/>
    <w:rsid w:val="0095231D"/>
    <w:rsid w:val="00955292"/>
    <w:rsid w:val="00957759"/>
    <w:rsid w:val="00957A23"/>
    <w:rsid w:val="00957B16"/>
    <w:rsid w:val="00962CC1"/>
    <w:rsid w:val="009644F5"/>
    <w:rsid w:val="00966E59"/>
    <w:rsid w:val="00967294"/>
    <w:rsid w:val="00967C3D"/>
    <w:rsid w:val="00967D31"/>
    <w:rsid w:val="00967D35"/>
    <w:rsid w:val="00970882"/>
    <w:rsid w:val="009714C8"/>
    <w:rsid w:val="00972647"/>
    <w:rsid w:val="00972B0A"/>
    <w:rsid w:val="0097456B"/>
    <w:rsid w:val="0097472F"/>
    <w:rsid w:val="00974A62"/>
    <w:rsid w:val="009764A9"/>
    <w:rsid w:val="009764EA"/>
    <w:rsid w:val="00976B9D"/>
    <w:rsid w:val="00983ADC"/>
    <w:rsid w:val="009859DD"/>
    <w:rsid w:val="0099055D"/>
    <w:rsid w:val="00991607"/>
    <w:rsid w:val="009930A4"/>
    <w:rsid w:val="0099381E"/>
    <w:rsid w:val="00994BFA"/>
    <w:rsid w:val="009A00A2"/>
    <w:rsid w:val="009A1BE6"/>
    <w:rsid w:val="009A21C4"/>
    <w:rsid w:val="009A2238"/>
    <w:rsid w:val="009A28F7"/>
    <w:rsid w:val="009A42E3"/>
    <w:rsid w:val="009A4C48"/>
    <w:rsid w:val="009A4CEE"/>
    <w:rsid w:val="009A64A5"/>
    <w:rsid w:val="009A7017"/>
    <w:rsid w:val="009A7659"/>
    <w:rsid w:val="009B75AC"/>
    <w:rsid w:val="009B7AF3"/>
    <w:rsid w:val="009C0999"/>
    <w:rsid w:val="009C301A"/>
    <w:rsid w:val="009C3288"/>
    <w:rsid w:val="009C5C62"/>
    <w:rsid w:val="009D0688"/>
    <w:rsid w:val="009D2110"/>
    <w:rsid w:val="009D337C"/>
    <w:rsid w:val="009D37DF"/>
    <w:rsid w:val="009D3BE2"/>
    <w:rsid w:val="009D48DC"/>
    <w:rsid w:val="009D7615"/>
    <w:rsid w:val="009D7E2A"/>
    <w:rsid w:val="009D7F69"/>
    <w:rsid w:val="009E0ECB"/>
    <w:rsid w:val="009E1246"/>
    <w:rsid w:val="009E1A53"/>
    <w:rsid w:val="009E2BA0"/>
    <w:rsid w:val="009E30A5"/>
    <w:rsid w:val="009E423D"/>
    <w:rsid w:val="009E4A08"/>
    <w:rsid w:val="009E50A0"/>
    <w:rsid w:val="009E56D4"/>
    <w:rsid w:val="009E5EB8"/>
    <w:rsid w:val="009E612E"/>
    <w:rsid w:val="009E658F"/>
    <w:rsid w:val="009E70E8"/>
    <w:rsid w:val="009E7EC9"/>
    <w:rsid w:val="009F15BC"/>
    <w:rsid w:val="009F2963"/>
    <w:rsid w:val="009F2FE9"/>
    <w:rsid w:val="009F37A9"/>
    <w:rsid w:val="009F3E03"/>
    <w:rsid w:val="009F603F"/>
    <w:rsid w:val="009F67AC"/>
    <w:rsid w:val="009F7B44"/>
    <w:rsid w:val="00A00C3E"/>
    <w:rsid w:val="00A01B4B"/>
    <w:rsid w:val="00A0210C"/>
    <w:rsid w:val="00A027D7"/>
    <w:rsid w:val="00A0419E"/>
    <w:rsid w:val="00A06437"/>
    <w:rsid w:val="00A11A52"/>
    <w:rsid w:val="00A13D3C"/>
    <w:rsid w:val="00A155DC"/>
    <w:rsid w:val="00A1696C"/>
    <w:rsid w:val="00A17598"/>
    <w:rsid w:val="00A204B6"/>
    <w:rsid w:val="00A2231B"/>
    <w:rsid w:val="00A22399"/>
    <w:rsid w:val="00A227A8"/>
    <w:rsid w:val="00A25672"/>
    <w:rsid w:val="00A25CD0"/>
    <w:rsid w:val="00A26E48"/>
    <w:rsid w:val="00A304FF"/>
    <w:rsid w:val="00A30F69"/>
    <w:rsid w:val="00A3265B"/>
    <w:rsid w:val="00A33A53"/>
    <w:rsid w:val="00A33B19"/>
    <w:rsid w:val="00A33D5C"/>
    <w:rsid w:val="00A36B32"/>
    <w:rsid w:val="00A36E1A"/>
    <w:rsid w:val="00A402EC"/>
    <w:rsid w:val="00A41F58"/>
    <w:rsid w:val="00A450B0"/>
    <w:rsid w:val="00A45AA3"/>
    <w:rsid w:val="00A46655"/>
    <w:rsid w:val="00A47387"/>
    <w:rsid w:val="00A47D18"/>
    <w:rsid w:val="00A517C3"/>
    <w:rsid w:val="00A520ED"/>
    <w:rsid w:val="00A5273C"/>
    <w:rsid w:val="00A53F7F"/>
    <w:rsid w:val="00A54371"/>
    <w:rsid w:val="00A54457"/>
    <w:rsid w:val="00A576CD"/>
    <w:rsid w:val="00A57715"/>
    <w:rsid w:val="00A63F81"/>
    <w:rsid w:val="00A64A57"/>
    <w:rsid w:val="00A65CA1"/>
    <w:rsid w:val="00A7046C"/>
    <w:rsid w:val="00A714C7"/>
    <w:rsid w:val="00A72F6B"/>
    <w:rsid w:val="00A76C7C"/>
    <w:rsid w:val="00A76D72"/>
    <w:rsid w:val="00A77725"/>
    <w:rsid w:val="00A8257B"/>
    <w:rsid w:val="00A829DB"/>
    <w:rsid w:val="00A91731"/>
    <w:rsid w:val="00A91AB0"/>
    <w:rsid w:val="00A91DCE"/>
    <w:rsid w:val="00A91E7D"/>
    <w:rsid w:val="00A92208"/>
    <w:rsid w:val="00A94F35"/>
    <w:rsid w:val="00A96590"/>
    <w:rsid w:val="00A96849"/>
    <w:rsid w:val="00AA0106"/>
    <w:rsid w:val="00AA0F76"/>
    <w:rsid w:val="00AA3494"/>
    <w:rsid w:val="00AA3BB6"/>
    <w:rsid w:val="00AA4C5D"/>
    <w:rsid w:val="00AA504A"/>
    <w:rsid w:val="00AA7652"/>
    <w:rsid w:val="00AB01E5"/>
    <w:rsid w:val="00AB06B5"/>
    <w:rsid w:val="00AB1C81"/>
    <w:rsid w:val="00AB2588"/>
    <w:rsid w:val="00AB3401"/>
    <w:rsid w:val="00AB4E08"/>
    <w:rsid w:val="00AB7D78"/>
    <w:rsid w:val="00AC0197"/>
    <w:rsid w:val="00AC0BF3"/>
    <w:rsid w:val="00AC1B06"/>
    <w:rsid w:val="00AC4E37"/>
    <w:rsid w:val="00AD02EC"/>
    <w:rsid w:val="00AD1F81"/>
    <w:rsid w:val="00AD2BA4"/>
    <w:rsid w:val="00AD33E8"/>
    <w:rsid w:val="00AD3EF1"/>
    <w:rsid w:val="00AD42BB"/>
    <w:rsid w:val="00AD5322"/>
    <w:rsid w:val="00AD59EE"/>
    <w:rsid w:val="00AD633D"/>
    <w:rsid w:val="00AE0A06"/>
    <w:rsid w:val="00AE10AE"/>
    <w:rsid w:val="00AE2A02"/>
    <w:rsid w:val="00AE4FD8"/>
    <w:rsid w:val="00AE64E4"/>
    <w:rsid w:val="00AE7359"/>
    <w:rsid w:val="00AF17F8"/>
    <w:rsid w:val="00AF1D64"/>
    <w:rsid w:val="00AF2148"/>
    <w:rsid w:val="00AF2606"/>
    <w:rsid w:val="00AF443A"/>
    <w:rsid w:val="00AF78E9"/>
    <w:rsid w:val="00AF7921"/>
    <w:rsid w:val="00AF7D6A"/>
    <w:rsid w:val="00B015E0"/>
    <w:rsid w:val="00B01958"/>
    <w:rsid w:val="00B0251B"/>
    <w:rsid w:val="00B028FC"/>
    <w:rsid w:val="00B02F2F"/>
    <w:rsid w:val="00B0308E"/>
    <w:rsid w:val="00B11EFF"/>
    <w:rsid w:val="00B122A8"/>
    <w:rsid w:val="00B1438E"/>
    <w:rsid w:val="00B1625B"/>
    <w:rsid w:val="00B16C93"/>
    <w:rsid w:val="00B16E21"/>
    <w:rsid w:val="00B210D0"/>
    <w:rsid w:val="00B27360"/>
    <w:rsid w:val="00B33649"/>
    <w:rsid w:val="00B34D77"/>
    <w:rsid w:val="00B35A92"/>
    <w:rsid w:val="00B369BC"/>
    <w:rsid w:val="00B37E5B"/>
    <w:rsid w:val="00B41B4E"/>
    <w:rsid w:val="00B42477"/>
    <w:rsid w:val="00B4267D"/>
    <w:rsid w:val="00B430D2"/>
    <w:rsid w:val="00B4366F"/>
    <w:rsid w:val="00B45B5C"/>
    <w:rsid w:val="00B47960"/>
    <w:rsid w:val="00B52D36"/>
    <w:rsid w:val="00B544CA"/>
    <w:rsid w:val="00B5567E"/>
    <w:rsid w:val="00B5613C"/>
    <w:rsid w:val="00B56F8E"/>
    <w:rsid w:val="00B5784D"/>
    <w:rsid w:val="00B57D05"/>
    <w:rsid w:val="00B60039"/>
    <w:rsid w:val="00B61938"/>
    <w:rsid w:val="00B61A79"/>
    <w:rsid w:val="00B62216"/>
    <w:rsid w:val="00B6345E"/>
    <w:rsid w:val="00B63B09"/>
    <w:rsid w:val="00B65FAD"/>
    <w:rsid w:val="00B6648F"/>
    <w:rsid w:val="00B66B4F"/>
    <w:rsid w:val="00B66EAF"/>
    <w:rsid w:val="00B70E4C"/>
    <w:rsid w:val="00B7188E"/>
    <w:rsid w:val="00B72751"/>
    <w:rsid w:val="00B72E7C"/>
    <w:rsid w:val="00B73559"/>
    <w:rsid w:val="00B743B5"/>
    <w:rsid w:val="00B7553B"/>
    <w:rsid w:val="00B763B2"/>
    <w:rsid w:val="00B80733"/>
    <w:rsid w:val="00B823FC"/>
    <w:rsid w:val="00B83B8A"/>
    <w:rsid w:val="00B84530"/>
    <w:rsid w:val="00B85C79"/>
    <w:rsid w:val="00B878C7"/>
    <w:rsid w:val="00B903A5"/>
    <w:rsid w:val="00B91043"/>
    <w:rsid w:val="00B931B5"/>
    <w:rsid w:val="00B96472"/>
    <w:rsid w:val="00BA0B35"/>
    <w:rsid w:val="00BA1F60"/>
    <w:rsid w:val="00BA2864"/>
    <w:rsid w:val="00BA3C5B"/>
    <w:rsid w:val="00BA516A"/>
    <w:rsid w:val="00BA7840"/>
    <w:rsid w:val="00BB143F"/>
    <w:rsid w:val="00BB1481"/>
    <w:rsid w:val="00BB1570"/>
    <w:rsid w:val="00BB2A9D"/>
    <w:rsid w:val="00BB4240"/>
    <w:rsid w:val="00BB569C"/>
    <w:rsid w:val="00BB79BC"/>
    <w:rsid w:val="00BB7AC4"/>
    <w:rsid w:val="00BC042E"/>
    <w:rsid w:val="00BC227B"/>
    <w:rsid w:val="00BC32C0"/>
    <w:rsid w:val="00BC404B"/>
    <w:rsid w:val="00BC55ED"/>
    <w:rsid w:val="00BC7009"/>
    <w:rsid w:val="00BC7DC7"/>
    <w:rsid w:val="00BD0999"/>
    <w:rsid w:val="00BD09D7"/>
    <w:rsid w:val="00BD176C"/>
    <w:rsid w:val="00BD39EB"/>
    <w:rsid w:val="00BD77BC"/>
    <w:rsid w:val="00BE086F"/>
    <w:rsid w:val="00BE16E7"/>
    <w:rsid w:val="00BE2334"/>
    <w:rsid w:val="00BE2FEF"/>
    <w:rsid w:val="00BE635E"/>
    <w:rsid w:val="00BE778F"/>
    <w:rsid w:val="00BE7FF1"/>
    <w:rsid w:val="00BF3986"/>
    <w:rsid w:val="00BF6F17"/>
    <w:rsid w:val="00C004FA"/>
    <w:rsid w:val="00C008B8"/>
    <w:rsid w:val="00C00ACA"/>
    <w:rsid w:val="00C00FC8"/>
    <w:rsid w:val="00C0207E"/>
    <w:rsid w:val="00C022FA"/>
    <w:rsid w:val="00C0340A"/>
    <w:rsid w:val="00C121D1"/>
    <w:rsid w:val="00C15CA8"/>
    <w:rsid w:val="00C218AA"/>
    <w:rsid w:val="00C23BA8"/>
    <w:rsid w:val="00C321E1"/>
    <w:rsid w:val="00C3226A"/>
    <w:rsid w:val="00C3284B"/>
    <w:rsid w:val="00C3483C"/>
    <w:rsid w:val="00C3669F"/>
    <w:rsid w:val="00C43F51"/>
    <w:rsid w:val="00C44341"/>
    <w:rsid w:val="00C443D8"/>
    <w:rsid w:val="00C449D7"/>
    <w:rsid w:val="00C46CE4"/>
    <w:rsid w:val="00C51678"/>
    <w:rsid w:val="00C52E8D"/>
    <w:rsid w:val="00C61575"/>
    <w:rsid w:val="00C624CE"/>
    <w:rsid w:val="00C706F6"/>
    <w:rsid w:val="00C70D15"/>
    <w:rsid w:val="00C72012"/>
    <w:rsid w:val="00C72D18"/>
    <w:rsid w:val="00C7376E"/>
    <w:rsid w:val="00C74C28"/>
    <w:rsid w:val="00C76E64"/>
    <w:rsid w:val="00C76FE8"/>
    <w:rsid w:val="00C80557"/>
    <w:rsid w:val="00C816D5"/>
    <w:rsid w:val="00C84DA2"/>
    <w:rsid w:val="00C862B7"/>
    <w:rsid w:val="00C86761"/>
    <w:rsid w:val="00C90CB6"/>
    <w:rsid w:val="00C92DDC"/>
    <w:rsid w:val="00C941EF"/>
    <w:rsid w:val="00C9472D"/>
    <w:rsid w:val="00C9622F"/>
    <w:rsid w:val="00C96F82"/>
    <w:rsid w:val="00C97F42"/>
    <w:rsid w:val="00CA02F9"/>
    <w:rsid w:val="00CA1719"/>
    <w:rsid w:val="00CA1F9C"/>
    <w:rsid w:val="00CA311F"/>
    <w:rsid w:val="00CA481C"/>
    <w:rsid w:val="00CA4B10"/>
    <w:rsid w:val="00CA5C1E"/>
    <w:rsid w:val="00CA5E47"/>
    <w:rsid w:val="00CA73CD"/>
    <w:rsid w:val="00CA7E0C"/>
    <w:rsid w:val="00CB4E14"/>
    <w:rsid w:val="00CB558E"/>
    <w:rsid w:val="00CB567F"/>
    <w:rsid w:val="00CC07D7"/>
    <w:rsid w:val="00CC30EC"/>
    <w:rsid w:val="00CC33CA"/>
    <w:rsid w:val="00CC3EE4"/>
    <w:rsid w:val="00CC40DC"/>
    <w:rsid w:val="00CC5578"/>
    <w:rsid w:val="00CC574B"/>
    <w:rsid w:val="00CC6325"/>
    <w:rsid w:val="00CC77CE"/>
    <w:rsid w:val="00CD1698"/>
    <w:rsid w:val="00CD3F4A"/>
    <w:rsid w:val="00CD4E91"/>
    <w:rsid w:val="00CD517D"/>
    <w:rsid w:val="00CE0AED"/>
    <w:rsid w:val="00CE0E48"/>
    <w:rsid w:val="00CE164A"/>
    <w:rsid w:val="00CE31BF"/>
    <w:rsid w:val="00CE57C3"/>
    <w:rsid w:val="00CE5A97"/>
    <w:rsid w:val="00CE73BD"/>
    <w:rsid w:val="00CF3817"/>
    <w:rsid w:val="00CF4305"/>
    <w:rsid w:val="00D0215B"/>
    <w:rsid w:val="00D0286A"/>
    <w:rsid w:val="00D055BD"/>
    <w:rsid w:val="00D06D79"/>
    <w:rsid w:val="00D11FB7"/>
    <w:rsid w:val="00D131EE"/>
    <w:rsid w:val="00D13548"/>
    <w:rsid w:val="00D1362C"/>
    <w:rsid w:val="00D14720"/>
    <w:rsid w:val="00D14EB2"/>
    <w:rsid w:val="00D16E28"/>
    <w:rsid w:val="00D23AFF"/>
    <w:rsid w:val="00D23C00"/>
    <w:rsid w:val="00D30D7D"/>
    <w:rsid w:val="00D3212E"/>
    <w:rsid w:val="00D33622"/>
    <w:rsid w:val="00D33BF2"/>
    <w:rsid w:val="00D405CF"/>
    <w:rsid w:val="00D41064"/>
    <w:rsid w:val="00D42031"/>
    <w:rsid w:val="00D4342C"/>
    <w:rsid w:val="00D45D92"/>
    <w:rsid w:val="00D47EF8"/>
    <w:rsid w:val="00D56047"/>
    <w:rsid w:val="00D60B76"/>
    <w:rsid w:val="00D61F12"/>
    <w:rsid w:val="00D639D4"/>
    <w:rsid w:val="00D644A7"/>
    <w:rsid w:val="00D6632E"/>
    <w:rsid w:val="00D70035"/>
    <w:rsid w:val="00D70849"/>
    <w:rsid w:val="00D70E6F"/>
    <w:rsid w:val="00D71147"/>
    <w:rsid w:val="00D7128E"/>
    <w:rsid w:val="00D719BE"/>
    <w:rsid w:val="00D7239B"/>
    <w:rsid w:val="00D73395"/>
    <w:rsid w:val="00D7375D"/>
    <w:rsid w:val="00D73CF2"/>
    <w:rsid w:val="00D73E6B"/>
    <w:rsid w:val="00D7404D"/>
    <w:rsid w:val="00D76B00"/>
    <w:rsid w:val="00D8174C"/>
    <w:rsid w:val="00D85513"/>
    <w:rsid w:val="00D86EE1"/>
    <w:rsid w:val="00D87401"/>
    <w:rsid w:val="00D90602"/>
    <w:rsid w:val="00D90718"/>
    <w:rsid w:val="00D92049"/>
    <w:rsid w:val="00D92858"/>
    <w:rsid w:val="00D92B95"/>
    <w:rsid w:val="00D935D1"/>
    <w:rsid w:val="00D957DD"/>
    <w:rsid w:val="00D961B8"/>
    <w:rsid w:val="00D970DA"/>
    <w:rsid w:val="00DA0937"/>
    <w:rsid w:val="00DA0947"/>
    <w:rsid w:val="00DA25DF"/>
    <w:rsid w:val="00DA4DBD"/>
    <w:rsid w:val="00DA727E"/>
    <w:rsid w:val="00DA78C8"/>
    <w:rsid w:val="00DB02E4"/>
    <w:rsid w:val="00DB124B"/>
    <w:rsid w:val="00DB2973"/>
    <w:rsid w:val="00DB497A"/>
    <w:rsid w:val="00DB4E40"/>
    <w:rsid w:val="00DB685D"/>
    <w:rsid w:val="00DB708D"/>
    <w:rsid w:val="00DB7544"/>
    <w:rsid w:val="00DC0DC4"/>
    <w:rsid w:val="00DC1FC0"/>
    <w:rsid w:val="00DC2411"/>
    <w:rsid w:val="00DC2E1C"/>
    <w:rsid w:val="00DC64E6"/>
    <w:rsid w:val="00DC6E93"/>
    <w:rsid w:val="00DC7245"/>
    <w:rsid w:val="00DC7326"/>
    <w:rsid w:val="00DC797C"/>
    <w:rsid w:val="00DD02F1"/>
    <w:rsid w:val="00DD1607"/>
    <w:rsid w:val="00DD2617"/>
    <w:rsid w:val="00DD38E6"/>
    <w:rsid w:val="00DD41AA"/>
    <w:rsid w:val="00DD445B"/>
    <w:rsid w:val="00DD4D6A"/>
    <w:rsid w:val="00DD51E4"/>
    <w:rsid w:val="00DE3686"/>
    <w:rsid w:val="00DE374A"/>
    <w:rsid w:val="00DE49D7"/>
    <w:rsid w:val="00DE7EEA"/>
    <w:rsid w:val="00DF1964"/>
    <w:rsid w:val="00DF1EF7"/>
    <w:rsid w:val="00DF50AC"/>
    <w:rsid w:val="00DF68AB"/>
    <w:rsid w:val="00DF7F06"/>
    <w:rsid w:val="00E0027C"/>
    <w:rsid w:val="00E02101"/>
    <w:rsid w:val="00E030CB"/>
    <w:rsid w:val="00E039FC"/>
    <w:rsid w:val="00E04335"/>
    <w:rsid w:val="00E043C5"/>
    <w:rsid w:val="00E10047"/>
    <w:rsid w:val="00E1214C"/>
    <w:rsid w:val="00E12AAD"/>
    <w:rsid w:val="00E1699C"/>
    <w:rsid w:val="00E16C57"/>
    <w:rsid w:val="00E17138"/>
    <w:rsid w:val="00E172D0"/>
    <w:rsid w:val="00E175B7"/>
    <w:rsid w:val="00E226A3"/>
    <w:rsid w:val="00E25AEB"/>
    <w:rsid w:val="00E25C69"/>
    <w:rsid w:val="00E3023B"/>
    <w:rsid w:val="00E31BFC"/>
    <w:rsid w:val="00E32653"/>
    <w:rsid w:val="00E32918"/>
    <w:rsid w:val="00E349E3"/>
    <w:rsid w:val="00E34E64"/>
    <w:rsid w:val="00E40374"/>
    <w:rsid w:val="00E40D99"/>
    <w:rsid w:val="00E40EAB"/>
    <w:rsid w:val="00E42E79"/>
    <w:rsid w:val="00E43EEA"/>
    <w:rsid w:val="00E4444D"/>
    <w:rsid w:val="00E4525B"/>
    <w:rsid w:val="00E45724"/>
    <w:rsid w:val="00E458E9"/>
    <w:rsid w:val="00E472BB"/>
    <w:rsid w:val="00E474CB"/>
    <w:rsid w:val="00E51C46"/>
    <w:rsid w:val="00E527C8"/>
    <w:rsid w:val="00E53733"/>
    <w:rsid w:val="00E562D1"/>
    <w:rsid w:val="00E56B33"/>
    <w:rsid w:val="00E62CAB"/>
    <w:rsid w:val="00E63882"/>
    <w:rsid w:val="00E63F3D"/>
    <w:rsid w:val="00E64A40"/>
    <w:rsid w:val="00E65E40"/>
    <w:rsid w:val="00E6637C"/>
    <w:rsid w:val="00E66CAF"/>
    <w:rsid w:val="00E703F4"/>
    <w:rsid w:val="00E72252"/>
    <w:rsid w:val="00E72B58"/>
    <w:rsid w:val="00E80140"/>
    <w:rsid w:val="00E824B9"/>
    <w:rsid w:val="00E828E2"/>
    <w:rsid w:val="00E84721"/>
    <w:rsid w:val="00E85CB6"/>
    <w:rsid w:val="00E85D7E"/>
    <w:rsid w:val="00E871FC"/>
    <w:rsid w:val="00E8787B"/>
    <w:rsid w:val="00E919F4"/>
    <w:rsid w:val="00E939C0"/>
    <w:rsid w:val="00E97B97"/>
    <w:rsid w:val="00EA0591"/>
    <w:rsid w:val="00EA0CBA"/>
    <w:rsid w:val="00EA49E4"/>
    <w:rsid w:val="00EA5DDA"/>
    <w:rsid w:val="00EA61F5"/>
    <w:rsid w:val="00EA6EFB"/>
    <w:rsid w:val="00EB070F"/>
    <w:rsid w:val="00EB081A"/>
    <w:rsid w:val="00EB2623"/>
    <w:rsid w:val="00EB3D7D"/>
    <w:rsid w:val="00EB47CE"/>
    <w:rsid w:val="00EB6856"/>
    <w:rsid w:val="00EB75C3"/>
    <w:rsid w:val="00EC0410"/>
    <w:rsid w:val="00EC126A"/>
    <w:rsid w:val="00EC13BB"/>
    <w:rsid w:val="00EC1B1C"/>
    <w:rsid w:val="00EC32C8"/>
    <w:rsid w:val="00EC5E64"/>
    <w:rsid w:val="00EC6D82"/>
    <w:rsid w:val="00EC7824"/>
    <w:rsid w:val="00EC7DED"/>
    <w:rsid w:val="00ED11EF"/>
    <w:rsid w:val="00ED4B03"/>
    <w:rsid w:val="00ED4C71"/>
    <w:rsid w:val="00ED51F0"/>
    <w:rsid w:val="00ED5452"/>
    <w:rsid w:val="00ED572A"/>
    <w:rsid w:val="00ED5DF3"/>
    <w:rsid w:val="00ED6722"/>
    <w:rsid w:val="00EE0CD6"/>
    <w:rsid w:val="00EE18EB"/>
    <w:rsid w:val="00EE19B9"/>
    <w:rsid w:val="00EE1A40"/>
    <w:rsid w:val="00EE5818"/>
    <w:rsid w:val="00EE70D8"/>
    <w:rsid w:val="00EE7265"/>
    <w:rsid w:val="00EF072A"/>
    <w:rsid w:val="00EF22F4"/>
    <w:rsid w:val="00EF3A7D"/>
    <w:rsid w:val="00EF4F0A"/>
    <w:rsid w:val="00EF57AD"/>
    <w:rsid w:val="00EF5F3D"/>
    <w:rsid w:val="00EF7689"/>
    <w:rsid w:val="00F0160D"/>
    <w:rsid w:val="00F0611B"/>
    <w:rsid w:val="00F10988"/>
    <w:rsid w:val="00F127C5"/>
    <w:rsid w:val="00F13038"/>
    <w:rsid w:val="00F13108"/>
    <w:rsid w:val="00F136A9"/>
    <w:rsid w:val="00F13D89"/>
    <w:rsid w:val="00F14559"/>
    <w:rsid w:val="00F1529B"/>
    <w:rsid w:val="00F16501"/>
    <w:rsid w:val="00F16B24"/>
    <w:rsid w:val="00F1727D"/>
    <w:rsid w:val="00F2193D"/>
    <w:rsid w:val="00F219A4"/>
    <w:rsid w:val="00F22D81"/>
    <w:rsid w:val="00F25930"/>
    <w:rsid w:val="00F27455"/>
    <w:rsid w:val="00F3226D"/>
    <w:rsid w:val="00F3392A"/>
    <w:rsid w:val="00F33CC2"/>
    <w:rsid w:val="00F35E8F"/>
    <w:rsid w:val="00F37E7C"/>
    <w:rsid w:val="00F4073A"/>
    <w:rsid w:val="00F4097D"/>
    <w:rsid w:val="00F4144F"/>
    <w:rsid w:val="00F41BDD"/>
    <w:rsid w:val="00F41FDC"/>
    <w:rsid w:val="00F424FD"/>
    <w:rsid w:val="00F42741"/>
    <w:rsid w:val="00F44739"/>
    <w:rsid w:val="00F469EC"/>
    <w:rsid w:val="00F46F6C"/>
    <w:rsid w:val="00F47C57"/>
    <w:rsid w:val="00F503E9"/>
    <w:rsid w:val="00F50B98"/>
    <w:rsid w:val="00F50CFE"/>
    <w:rsid w:val="00F51812"/>
    <w:rsid w:val="00F51DF0"/>
    <w:rsid w:val="00F52C2C"/>
    <w:rsid w:val="00F5476F"/>
    <w:rsid w:val="00F54BDB"/>
    <w:rsid w:val="00F60D60"/>
    <w:rsid w:val="00F61429"/>
    <w:rsid w:val="00F63498"/>
    <w:rsid w:val="00F64FD0"/>
    <w:rsid w:val="00F65073"/>
    <w:rsid w:val="00F66528"/>
    <w:rsid w:val="00F66D4C"/>
    <w:rsid w:val="00F673E6"/>
    <w:rsid w:val="00F67CA4"/>
    <w:rsid w:val="00F701F6"/>
    <w:rsid w:val="00F719F7"/>
    <w:rsid w:val="00F725F9"/>
    <w:rsid w:val="00F72F69"/>
    <w:rsid w:val="00F72FA0"/>
    <w:rsid w:val="00F74CAD"/>
    <w:rsid w:val="00F75D2C"/>
    <w:rsid w:val="00F76B30"/>
    <w:rsid w:val="00F8048E"/>
    <w:rsid w:val="00F83094"/>
    <w:rsid w:val="00F835D1"/>
    <w:rsid w:val="00F83BA0"/>
    <w:rsid w:val="00F8695E"/>
    <w:rsid w:val="00F87C54"/>
    <w:rsid w:val="00F905F5"/>
    <w:rsid w:val="00F907EB"/>
    <w:rsid w:val="00F9245E"/>
    <w:rsid w:val="00F93116"/>
    <w:rsid w:val="00F9362F"/>
    <w:rsid w:val="00F940DF"/>
    <w:rsid w:val="00F945F3"/>
    <w:rsid w:val="00F94BB0"/>
    <w:rsid w:val="00F97B7E"/>
    <w:rsid w:val="00FA0D5F"/>
    <w:rsid w:val="00FA4956"/>
    <w:rsid w:val="00FA6C56"/>
    <w:rsid w:val="00FA78E9"/>
    <w:rsid w:val="00FB0764"/>
    <w:rsid w:val="00FB1163"/>
    <w:rsid w:val="00FB20DE"/>
    <w:rsid w:val="00FB3B3E"/>
    <w:rsid w:val="00FB46D2"/>
    <w:rsid w:val="00FB67C1"/>
    <w:rsid w:val="00FC0BEE"/>
    <w:rsid w:val="00FC0C06"/>
    <w:rsid w:val="00FC2B8A"/>
    <w:rsid w:val="00FC3E6A"/>
    <w:rsid w:val="00FC43DC"/>
    <w:rsid w:val="00FC6458"/>
    <w:rsid w:val="00FC6A4C"/>
    <w:rsid w:val="00FD1ED9"/>
    <w:rsid w:val="00FD36CB"/>
    <w:rsid w:val="00FD3C20"/>
    <w:rsid w:val="00FD486A"/>
    <w:rsid w:val="00FD4C3B"/>
    <w:rsid w:val="00FD7675"/>
    <w:rsid w:val="00FE02D7"/>
    <w:rsid w:val="00FE3419"/>
    <w:rsid w:val="00FE54AC"/>
    <w:rsid w:val="00FE5F07"/>
    <w:rsid w:val="00FF22F7"/>
    <w:rsid w:val="00FF48F9"/>
    <w:rsid w:val="00FF5018"/>
    <w:rsid w:val="00FF5B51"/>
    <w:rsid w:val="00FF70CE"/>
    <w:rsid w:val="00FF7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7D7AB6-A90F-4A58-BC95-B723E82CF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01A9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Andrade</dc:creator>
  <cp:keywords/>
  <dc:description/>
  <cp:lastModifiedBy>Lucia Andrade</cp:lastModifiedBy>
  <cp:revision>1</cp:revision>
  <dcterms:created xsi:type="dcterms:W3CDTF">2016-07-20T12:31:00Z</dcterms:created>
  <dcterms:modified xsi:type="dcterms:W3CDTF">2016-07-20T12:34:00Z</dcterms:modified>
</cp:coreProperties>
</file>